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A109AE" w14:textId="0D08E164" w:rsidR="00D971E3" w:rsidRDefault="00EC19F4" w:rsidP="00EC19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E369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D971E3" w:rsidRPr="008251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 Cluster </w:t>
      </w:r>
      <w:r w:rsidR="00D971E3">
        <w:rPr>
          <w:rFonts w:ascii="Times New Roman" w:hAnsi="Times New Roman" w:cs="Times New Roman"/>
          <w:sz w:val="24"/>
          <w:szCs w:val="24"/>
        </w:rPr>
        <w:t>f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ormation </w:t>
      </w:r>
      <w:r w:rsidR="00D971E3">
        <w:rPr>
          <w:rFonts w:ascii="Times New Roman" w:hAnsi="Times New Roman" w:cs="Times New Roman"/>
          <w:sz w:val="24"/>
          <w:szCs w:val="24"/>
        </w:rPr>
        <w:t>s</w:t>
      </w:r>
      <w:r w:rsidR="00D971E3" w:rsidRPr="00D971E3">
        <w:rPr>
          <w:rFonts w:ascii="Times New Roman" w:hAnsi="Times New Roman" w:cs="Times New Roman"/>
          <w:sz w:val="24"/>
          <w:szCs w:val="24"/>
        </w:rPr>
        <w:t>tages of</w:t>
      </w:r>
      <w:r w:rsidR="006C5286">
        <w:rPr>
          <w:rFonts w:ascii="Times New Roman" w:hAnsi="Times New Roman" w:cs="Times New Roman"/>
          <w:sz w:val="24"/>
          <w:szCs w:val="24"/>
        </w:rPr>
        <w:t xml:space="preserve"> </w:t>
      </w:r>
      <w:r w:rsidR="006C5286" w:rsidRPr="006C5286">
        <w:rPr>
          <w:rFonts w:ascii="Times New Roman" w:hAnsi="Times New Roman" w:cs="Times New Roman"/>
          <w:i/>
          <w:iCs/>
          <w:sz w:val="24"/>
          <w:szCs w:val="24"/>
        </w:rPr>
        <w:t xml:space="preserve">I. </w:t>
      </w:r>
      <w:r w:rsidR="005C3C7A">
        <w:rPr>
          <w:rFonts w:ascii="Times New Roman" w:hAnsi="Times New Roman" w:cs="Times New Roman"/>
          <w:i/>
          <w:iCs/>
          <w:sz w:val="24"/>
          <w:szCs w:val="24"/>
        </w:rPr>
        <w:t xml:space="preserve">persica </w:t>
      </w:r>
      <w:r w:rsidR="00D971E3">
        <w:rPr>
          <w:rFonts w:ascii="Times New Roman" w:hAnsi="Times New Roman" w:cs="Times New Roman"/>
          <w:sz w:val="24"/>
          <w:szCs w:val="24"/>
        </w:rPr>
        <w:t>a</w:t>
      </w:r>
      <w:r w:rsidR="00D971E3" w:rsidRPr="00D971E3">
        <w:rPr>
          <w:rFonts w:ascii="Times New Roman" w:hAnsi="Times New Roman" w:cs="Times New Roman"/>
          <w:sz w:val="24"/>
          <w:szCs w:val="24"/>
        </w:rPr>
        <w:t>ccessions</w:t>
      </w:r>
      <w:r w:rsidR="00D971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648"/>
        <w:gridCol w:w="939"/>
        <w:gridCol w:w="916"/>
        <w:gridCol w:w="916"/>
        <w:gridCol w:w="1942"/>
        <w:gridCol w:w="1290"/>
        <w:gridCol w:w="1150"/>
      </w:tblGrid>
      <w:tr w:rsidR="00C959EF" w:rsidRPr="00C959EF" w14:paraId="1461C4D9" w14:textId="77777777" w:rsidTr="00EC19F4">
        <w:trPr>
          <w:trHeight w:val="315"/>
        </w:trPr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8C3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ccessio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BEF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ta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0C2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istanc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69D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luster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2FC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luster2</w:t>
            </w:r>
          </w:p>
        </w:tc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C00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 of Cluster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A56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ew Cluster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4AD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ext Stage</w:t>
            </w:r>
          </w:p>
        </w:tc>
      </w:tr>
      <w:tr w:rsidR="00C959EF" w:rsidRPr="00C959EF" w14:paraId="0AF1FF4A" w14:textId="77777777" w:rsidTr="00EC19F4">
        <w:trPr>
          <w:trHeight w:val="315"/>
        </w:trPr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97407" w14:textId="3C2235E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F70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84A4" w14:textId="55839F6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560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2B3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  <w:tc>
          <w:tcPr>
            <w:tcW w:w="10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298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1BD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03F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</w:tr>
      <w:tr w:rsidR="00C959EF" w:rsidRPr="00C959EF" w14:paraId="1DF15FF0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DB645F" w14:textId="7D213B2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BA6439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47CB33B" w14:textId="742AF90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F4B1A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51327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20A837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861F33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BBC13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</w:tr>
      <w:tr w:rsidR="00C959EF" w:rsidRPr="00C959EF" w14:paraId="3BC75921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FFA29B1" w14:textId="173666E6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1E4B4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3AFD25" w14:textId="67D0511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0E552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E665E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7E1395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661D5A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4E956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</w:tr>
      <w:tr w:rsidR="00C959EF" w:rsidRPr="00C959EF" w14:paraId="1CE22C67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9B31B5B" w14:textId="2983E84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72D602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2CDA54F" w14:textId="31B1845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4BA0F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69FDD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33BF51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E36B1B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4DDB4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</w:tr>
      <w:tr w:rsidR="00C959EF" w:rsidRPr="00C959EF" w14:paraId="012030B9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BCE3DB1" w14:textId="07513A7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22173B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860E0BC" w14:textId="2DF3DDF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9A816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636F6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2AB5056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D9E05F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5850C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</w:tr>
      <w:tr w:rsidR="00C959EF" w:rsidRPr="00C959EF" w14:paraId="1F0B4FA2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F9ECCB" w14:textId="48CFE38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FDFB7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A3FF3B" w14:textId="4CBC4B9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836AE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A8EC0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77450D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44D2E3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F2574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</w:tr>
      <w:tr w:rsidR="00C959EF" w:rsidRPr="00C959EF" w14:paraId="5E74B38F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FFAB19A" w14:textId="3B065B05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7C19D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6F73B97" w14:textId="5031C86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B619C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08906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197E15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AAB682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C7221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</w:tr>
      <w:tr w:rsidR="00C959EF" w:rsidRPr="00C959EF" w14:paraId="3AF0DF2C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196CE9" w14:textId="6C8AA44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73F91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C26D386" w14:textId="7CB670C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8D872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85F9D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6CDB84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D23E84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5925C6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</w:tr>
      <w:tr w:rsidR="00C959EF" w:rsidRPr="00C959EF" w14:paraId="2A7F9F81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5AE7473" w14:textId="53AD562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B634F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91AFC16" w14:textId="581CA84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45CAB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7E5F3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E16A1B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54589F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7CACF4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</w:tr>
      <w:tr w:rsidR="00C959EF" w:rsidRPr="00C959EF" w14:paraId="08408C7E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D16EC3B" w14:textId="4CE1606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371818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4820542" w14:textId="41B78B6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10954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3AEE7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DDB8E9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AF93F3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FA37E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</w:tr>
      <w:tr w:rsidR="00C959EF" w:rsidRPr="00C959EF" w14:paraId="3F5DC8F2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F5A67E2" w14:textId="6587E5C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A50261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FD203CB" w14:textId="13CF9106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E8488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325AD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ED321F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4CA443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A6C84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</w:tr>
      <w:tr w:rsidR="00C959EF" w:rsidRPr="00C959EF" w14:paraId="78D0C001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BF2C981" w14:textId="211DD025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C2908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D30FCF1" w14:textId="72D77E6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648A9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25589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2C4400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DD9BFC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59E668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</w:tr>
      <w:tr w:rsidR="00C959EF" w:rsidRPr="00C959EF" w14:paraId="3D45EB0B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B62DA93" w14:textId="5538F1B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A682F1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9E4532A" w14:textId="6F79058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572DC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83012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ACF3BC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B355DF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962C5A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</w:tr>
      <w:tr w:rsidR="00C959EF" w:rsidRPr="00C959EF" w14:paraId="696CC61A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E56C822" w14:textId="64D3F80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248909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E02C06" w14:textId="1557B916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05D85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496C9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9D8387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6FB3C6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F49B33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</w:tr>
      <w:tr w:rsidR="00C959EF" w:rsidRPr="00C959EF" w14:paraId="4CA75E54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CF8C916" w14:textId="119F5B0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orkhe-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F470B3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385F5A1" w14:textId="5C744EC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2CE14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CA443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BA6F3E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EE6BDA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50785D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</w:tr>
      <w:tr w:rsidR="00C959EF" w:rsidRPr="00C959EF" w14:paraId="3CD4C295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BDA9DB2" w14:textId="383C5F8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CE0A60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14F529B" w14:textId="23B1F5C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20F74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BA1E4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212957D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A1B0A0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A5D6AB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</w:tr>
      <w:tr w:rsidR="00C959EF" w:rsidRPr="00C959EF" w14:paraId="19D14FD4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399383" w14:textId="7A3D788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0DCEA1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60C9A70" w14:textId="1ED27F3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8DBC1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758C8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C9C1C0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BEB6F3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215650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</w:tr>
      <w:tr w:rsidR="00C959EF" w:rsidRPr="00C959EF" w14:paraId="5319A582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DF037C8" w14:textId="19E8BA7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398BD3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5A08EE0" w14:textId="4CD568B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95E6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B17B1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13CB9D5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55EC0E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F1A682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</w:tr>
      <w:tr w:rsidR="00C959EF" w:rsidRPr="00C959EF" w14:paraId="6D1DE363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9EF5F2B" w14:textId="732EE51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F22C08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340AE98" w14:textId="06AA439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76D5D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F72E3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5B3DC6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01B23A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33750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</w:tr>
      <w:tr w:rsidR="00C959EF" w:rsidRPr="00C959EF" w14:paraId="54989341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EA9363E" w14:textId="4DFEA27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C92A3F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0A82FF7" w14:textId="4B51CC75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44E14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837D1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F62D7D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DFE151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77BD49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</w:tr>
      <w:tr w:rsidR="00C959EF" w:rsidRPr="00C959EF" w14:paraId="0A840055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C5606FE" w14:textId="3BFDEEF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572B1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A1C217D" w14:textId="34B26E8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3D8AF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099F7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43781B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078B32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17EDA2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</w:tr>
      <w:tr w:rsidR="00C959EF" w:rsidRPr="00C959EF" w14:paraId="69753988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50D8184" w14:textId="00151A9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2E671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936AC48" w14:textId="2FD23AA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7C43F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480D4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2335A7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722DEC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CA283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</w:tr>
      <w:tr w:rsidR="00C959EF" w:rsidRPr="00C959EF" w14:paraId="61F333A3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12D017A" w14:textId="4D55F71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9E94D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CBFD431" w14:textId="22C1405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3C337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8F49F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A16BFE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5CC31D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A1F9A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</w:tr>
      <w:tr w:rsidR="00C959EF" w:rsidRPr="00C959EF" w14:paraId="08643404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A10E86E" w14:textId="5ACC46B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B1933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86A4562" w14:textId="6839BDB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F4793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DC4C0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E5CFF1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0B39DD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5BB958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</w:tr>
      <w:tr w:rsidR="00C959EF" w:rsidRPr="00C959EF" w14:paraId="2BC26348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72C1F82" w14:textId="6856D4A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C16C3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161498A" w14:textId="5FE7F99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4EEAB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8FD93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B8D895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FDAD7C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9959D5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</w:tr>
      <w:tr w:rsidR="00C959EF" w:rsidRPr="00C959EF" w14:paraId="2697AC3C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B6795F9" w14:textId="64BD87E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F162F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6ECB6A" w14:textId="37E9DE0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7E7CF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8E142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7A8345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AED10E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AD335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</w:tr>
      <w:tr w:rsidR="00C959EF" w:rsidRPr="00C959EF" w14:paraId="1B939106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3B7378A" w14:textId="784F098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DA766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5FC71DB" w14:textId="2D67849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A8B9C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EAB06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D7E14F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8F834B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50AD4D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</w:tr>
      <w:tr w:rsidR="00C959EF" w:rsidRPr="00C959EF" w14:paraId="5E37C876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72F5C04" w14:textId="38202EA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EE9A7D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D8F19F" w14:textId="47D64BE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1BA26A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6A5A0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40C3AE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43B5AA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12544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</w:tr>
      <w:tr w:rsidR="00C959EF" w:rsidRPr="00C959EF" w14:paraId="6DCDC1E8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1D123834" w14:textId="2281CFA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02D47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A9EC90F" w14:textId="6DCD702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93EB6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BB065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AF01B3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850E95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1593A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</w:tr>
      <w:tr w:rsidR="00C959EF" w:rsidRPr="00C959EF" w14:paraId="3051AAE4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994DE7E" w14:textId="705DD87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hahbaz-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283FE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280FE8" w14:textId="47F3ADD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F6F75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7BD06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2F796D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F62037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2B5B1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</w:tr>
      <w:tr w:rsidR="00C959EF" w:rsidRPr="00C959EF" w14:paraId="7AC067BA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815AF24" w14:textId="4C82FE5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ECC86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0D0E677" w14:textId="0C7F1C4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26554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EA23A7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0A8DCF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932AAE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D252D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</w:tr>
      <w:tr w:rsidR="00C959EF" w:rsidRPr="00C959EF" w14:paraId="6471AB4A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2584D2C" w14:textId="08DD8BA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0955B8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CE58CB6" w14:textId="261D498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53D1D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A6405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4BFFCAA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F0F7D8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4EA73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</w:tr>
      <w:tr w:rsidR="00C959EF" w:rsidRPr="00C959EF" w14:paraId="5267199A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7C52C91" w14:textId="04CCB9F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24BBA7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E3DA148" w14:textId="02CC4BA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60FB2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90099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7CCDD56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7F7FC20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44686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</w:tr>
      <w:tr w:rsidR="00C959EF" w:rsidRPr="00C959EF" w14:paraId="19479665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584E1A63" w14:textId="251BF86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75721F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BE6D3F" w14:textId="1BF25C4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72016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AC751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B15587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CF0786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04885F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</w:tr>
      <w:tr w:rsidR="00C959EF" w:rsidRPr="00C959EF" w14:paraId="54FE8868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A614F5F" w14:textId="444D5EF6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22ECF9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DDE8A2" w14:textId="7B61D69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326B7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517B3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9EFBAC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5CDE268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17A1ED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</w:tr>
      <w:tr w:rsidR="00C959EF" w:rsidRPr="00C959EF" w14:paraId="0E3DC1AD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3C3D73F" w14:textId="4368843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B25611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0A2A42" w14:textId="7179BD3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0418B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341BB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6F18E88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299DEFE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B08DE1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</w:tr>
      <w:tr w:rsidR="00C959EF" w:rsidRPr="00C959EF" w14:paraId="1C52C62F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23BB3BB" w14:textId="0A6E503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6AFB6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E3A882F" w14:textId="36268B5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876C1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4A48E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0DAC51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3C8E08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5A393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</w:tr>
      <w:tr w:rsidR="00C959EF" w:rsidRPr="00C959EF" w14:paraId="69943561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E89B791" w14:textId="399D49D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53FBE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4F2EE82" w14:textId="7F9F95F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B4D02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A2940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516AAC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41A2C8B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CFB23A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</w:tr>
      <w:tr w:rsidR="00C959EF" w:rsidRPr="00C959EF" w14:paraId="15466CFF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75D0B768" w14:textId="128A20F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19039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1AADC5E" w14:textId="79EF1D9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D4E44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475C3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38A9F96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9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6BD0F60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A7C153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</w:tr>
      <w:tr w:rsidR="00C959EF" w:rsidRPr="00C959EF" w14:paraId="259D9282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49D024D7" w14:textId="29CDB78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olagh-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221A6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45BDA81" w14:textId="1433636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DA4EB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0ACA1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04F8189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8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3CD44E3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C898E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</w:tr>
      <w:tr w:rsidR="00C959EF" w:rsidRPr="00C959EF" w14:paraId="14259085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290A437E" w14:textId="5F3224B5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9CC107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749F8674" w14:textId="77ECD12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F614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762AC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554462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1D14E81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17A51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</w:tr>
      <w:tr w:rsidR="00C959EF" w:rsidRPr="00C959EF" w14:paraId="5F5C1C26" w14:textId="77777777" w:rsidTr="00EC19F4">
        <w:trPr>
          <w:trHeight w:val="315"/>
        </w:trPr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0025E908" w14:textId="27246B6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969798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E68DF0D" w14:textId="0F31425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41F33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1CDB8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1054" w:type="pct"/>
            <w:shd w:val="clear" w:color="auto" w:fill="auto"/>
            <w:noWrap/>
            <w:vAlign w:val="center"/>
            <w:hideMark/>
          </w:tcPr>
          <w:p w14:paraId="5F1D98C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700" w:type="pct"/>
            <w:shd w:val="clear" w:color="auto" w:fill="auto"/>
            <w:noWrap/>
            <w:vAlign w:val="center"/>
            <w:hideMark/>
          </w:tcPr>
          <w:p w14:paraId="0D7A53D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8EE771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</w:tr>
    </w:tbl>
    <w:p w14:paraId="6C0C368E" w14:textId="4F3A7668" w:rsidR="00D971E3" w:rsidRDefault="00EC19F4" w:rsidP="00CA2C8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</w:t>
      </w:r>
      <w:bookmarkStart w:id="0" w:name="_GoBack"/>
      <w:bookmarkEnd w:id="0"/>
      <w:r w:rsidR="00D971E3" w:rsidRPr="008251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71E3" w:rsidRPr="00D971E3">
        <w:rPr>
          <w:rFonts w:ascii="Times New Roman" w:hAnsi="Times New Roman" w:cs="Times New Roman"/>
          <w:sz w:val="24"/>
          <w:szCs w:val="24"/>
        </w:rPr>
        <w:t xml:space="preserve"> </w:t>
      </w:r>
      <w:r w:rsidR="00D971E3" w:rsidRPr="00825162">
        <w:rPr>
          <w:rFonts w:ascii="Times New Roman" w:hAnsi="Times New Roman" w:cs="Times New Roman"/>
          <w:sz w:val="24"/>
          <w:szCs w:val="24"/>
        </w:rPr>
        <w:t>Continued</w:t>
      </w:r>
      <w:r w:rsidR="00D971E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29"/>
        <w:gridCol w:w="910"/>
        <w:gridCol w:w="886"/>
        <w:gridCol w:w="886"/>
        <w:gridCol w:w="1920"/>
        <w:gridCol w:w="1260"/>
        <w:gridCol w:w="1120"/>
      </w:tblGrid>
      <w:tr w:rsidR="00C959EF" w:rsidRPr="00C959EF" w14:paraId="5CE84CE8" w14:textId="77777777" w:rsidTr="00C959EF">
        <w:trPr>
          <w:trHeight w:val="31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1B9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ccession</w:t>
            </w: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743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tage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002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Distanc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9FE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luster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4DC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Cluster2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154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umber of Cluste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071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ew Cluster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AD5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Next Stage</w:t>
            </w:r>
          </w:p>
        </w:tc>
      </w:tr>
      <w:tr w:rsidR="00C959EF" w:rsidRPr="00C959EF" w14:paraId="02EAFCEF" w14:textId="77777777" w:rsidTr="00C959EF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39BF" w14:textId="680CD41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299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00C3" w14:textId="0615413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053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062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392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248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225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</w:tr>
      <w:tr w:rsidR="00C959EF" w:rsidRPr="00C959EF" w14:paraId="2F5CF48A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F61F70" w14:textId="337ADEF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7C20D18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212D73E" w14:textId="66C4A2E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7D81A7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87D641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D7573D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DE9BC6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ED5ED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</w:tr>
      <w:tr w:rsidR="00C959EF" w:rsidRPr="00C959EF" w14:paraId="5E54BE72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1E2B13" w14:textId="67FC762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4C6742A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075F1B1" w14:textId="2073C8B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7C5DD0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BD4B8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50863A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E3A1B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BF84C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</w:tr>
      <w:tr w:rsidR="00C959EF" w:rsidRPr="00C959EF" w14:paraId="36FAAD7F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1B0F8D" w14:textId="511557A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4D3082E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91A499B" w14:textId="1A98978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086A4E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871642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11CCA8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93192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E39B5A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</w:tr>
      <w:tr w:rsidR="00C959EF" w:rsidRPr="00C959EF" w14:paraId="2B3E2D4B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DEB548" w14:textId="63DD8CE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7FDD64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5E7D78" w14:textId="3AE9254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300632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0E87AB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1B8135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CA190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D2E7B5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</w:tr>
      <w:tr w:rsidR="00C959EF" w:rsidRPr="00C959EF" w14:paraId="3CB0653E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5C5FC1" w14:textId="6E9586E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71D229D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69C9FFC" w14:textId="1057E75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B24FE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0B0241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06551A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FA88E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63BF5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</w:tr>
      <w:tr w:rsidR="00C959EF" w:rsidRPr="00C959EF" w14:paraId="436BC03C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28C015" w14:textId="0D37922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745DC72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AF42F2" w14:textId="09EA8C3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A814E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36DDB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CE3F89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C392A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DE623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</w:tr>
      <w:tr w:rsidR="00C959EF" w:rsidRPr="00C959EF" w14:paraId="72A424C4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AA43A" w14:textId="01FBA0E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Alibolaghi-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E3B042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91B707C" w14:textId="7B55FED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B72BE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1CE5A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1A25D1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CD9B16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771D1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</w:tr>
      <w:tr w:rsidR="00C959EF" w:rsidRPr="00C959EF" w14:paraId="612B5EF9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23677F" w14:textId="4787C3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4F46230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BA2CEA" w14:textId="16D4EB2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159EC6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1CE9AE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E1A9E2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3274D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B9562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</w:tr>
      <w:tr w:rsidR="00C959EF" w:rsidRPr="00C959EF" w14:paraId="311CFAF9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E76EDE" w14:textId="4B43D0D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4951BF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75F4426" w14:textId="3BF7E736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CC6491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DEE9E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63C74A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853DB5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413A7E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</w:tr>
      <w:tr w:rsidR="00C959EF" w:rsidRPr="00C959EF" w14:paraId="3378109D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D4E2D2" w14:textId="18A3555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50E6D4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5821DB8" w14:textId="01DA6FB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BBB042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09AD34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EA87B2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8A374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78699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</w:tr>
      <w:tr w:rsidR="00C959EF" w:rsidRPr="00C959EF" w14:paraId="621D7AA1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221E98" w14:textId="3CDBDEA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57FC729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AC55F6E" w14:textId="668AEE3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EABE8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89B0F8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FAFEF3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78A86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EE27E8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</w:tr>
      <w:tr w:rsidR="00C959EF" w:rsidRPr="00C959EF" w14:paraId="2C2AB47F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F64E0E" w14:textId="06E57A9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471D213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3900250" w14:textId="250E14A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6B58DE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E11C4C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B6519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F66001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1DC56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</w:tr>
      <w:tr w:rsidR="00C959EF" w:rsidRPr="00C959EF" w14:paraId="5AA45765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B28D3" w14:textId="6A482F4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2D3A2BC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BAF28C5" w14:textId="1B54659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9BBEA7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91F2D2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C13FB1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95B8D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BDFFAC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</w:tr>
      <w:tr w:rsidR="00C959EF" w:rsidRPr="00C959EF" w14:paraId="612BBBAD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B99308" w14:textId="09DE29D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034A95D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F631D5D" w14:textId="6BC4507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86A64D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4AB2D6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5F8883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8EF66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990C03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</w:tr>
      <w:tr w:rsidR="00C959EF" w:rsidRPr="00C959EF" w14:paraId="53C1B836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CBBBAE" w14:textId="23511D3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53EBE84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3A3B51" w14:textId="5B296755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102584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00C0E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1F5517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42DE4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F553AE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</w:tr>
      <w:tr w:rsidR="00C959EF" w:rsidRPr="00C959EF" w14:paraId="4492FF28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C4D8F7" w14:textId="0E62861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1FC4646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4CBA1B" w14:textId="3F9D867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68C6CD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438FF9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9B27BF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4A24A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6CA21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</w:tr>
      <w:tr w:rsidR="00C959EF" w:rsidRPr="00C959EF" w14:paraId="79F88766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538137" w14:textId="1735A11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Palangdarreh-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5C90F31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FCAD0F0" w14:textId="5BA07E9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2BE4C4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980DF0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FF952A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E4D09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224D3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</w:tr>
      <w:tr w:rsidR="00C959EF" w:rsidRPr="00C959EF" w14:paraId="3603EE09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6F4738" w14:textId="741F767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1E0C103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FD75597" w14:textId="11034BC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FB578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F58949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448CBC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BD8AB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7FAC5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</w:tr>
      <w:tr w:rsidR="00C959EF" w:rsidRPr="00C959EF" w14:paraId="2EBA9C0C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F93FA" w14:textId="10D7D7A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96CCD5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E0D5AB2" w14:textId="274A466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5D0FF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A3A648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D2E605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31A06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E4346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</w:tr>
      <w:tr w:rsidR="00C959EF" w:rsidRPr="00C959EF" w14:paraId="52933272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014948" w14:textId="26539BA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74652F9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8DF84ED" w14:textId="36345AE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FB669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49C922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5A03C2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2FCD4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7E1F57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</w:tr>
      <w:tr w:rsidR="00C959EF" w:rsidRPr="00C959EF" w14:paraId="6D9588D5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03132E" w14:textId="627C49D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3503CEC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1FDCD6" w14:textId="4239DE4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76801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C0758C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0E536F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7A5A7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4ECDAD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</w:tr>
      <w:tr w:rsidR="00C959EF" w:rsidRPr="00C959EF" w14:paraId="6BB7D910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AF3BD5" w14:textId="30F8FE8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099715F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431CE44" w14:textId="267FC36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5C2C90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CA66EC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7F4975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5ED6A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5D634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</w:tr>
      <w:tr w:rsidR="00C959EF" w:rsidRPr="00C959EF" w14:paraId="5FB71369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F3553" w14:textId="6193DD5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D7D640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734731" w14:textId="39E91486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77F1D4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9438F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B5935D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734D1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61A9A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</w:tr>
      <w:tr w:rsidR="00C959EF" w:rsidRPr="00C959EF" w14:paraId="1EE05F95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707A84" w14:textId="0D07842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2F18C57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5D1457" w14:textId="52FEB52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E235D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37F94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4621A6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9B37C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7B6E79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</w:p>
        </w:tc>
      </w:tr>
      <w:tr w:rsidR="00C959EF" w:rsidRPr="00C959EF" w14:paraId="06CC1EE2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FA009" w14:textId="1136D67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726B48F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8DC1C4E" w14:textId="0D1C90D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F36A2B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E0C4FA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95843A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277DD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13485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</w:tr>
      <w:tr w:rsidR="00C959EF" w:rsidRPr="00C959EF" w14:paraId="6BA0BEF2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98AAF" w14:textId="0DA215A9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51DA397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BDB2E32" w14:textId="01BB7A1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5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288153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9A2019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9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724FE2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375D1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FAE7F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</w:tr>
      <w:tr w:rsidR="00C959EF" w:rsidRPr="00C959EF" w14:paraId="15571F90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CA452D" w14:textId="57091DCB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Savarabad-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3ACC7B2E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9E7784" w14:textId="0A101DF1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75BDAB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E1AD0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1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1B8325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26F5DE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571AF1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</w:p>
        </w:tc>
      </w:tr>
      <w:tr w:rsidR="00C959EF" w:rsidRPr="00C959EF" w14:paraId="2FCA1B69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283BF" w14:textId="39C8D90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4065053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85C5C0" w14:textId="2A8C0875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D004E7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FCFCF1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247F8A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19DB1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0F7718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</w:tr>
      <w:tr w:rsidR="00C959EF" w:rsidRPr="00C959EF" w14:paraId="7FFC7E37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8A51CD" w14:textId="092EFFD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107115D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5F3AE8" w14:textId="36E941E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63CEC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500120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EC0E57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31074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8F166A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</w:tr>
      <w:tr w:rsidR="00C959EF" w:rsidRPr="00C959EF" w14:paraId="1E6C7F47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830ADB" w14:textId="6A085DF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0244253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55590C" w14:textId="58EB1FD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8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445EA9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94498E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7AAB77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4D89D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8AD60EF" w14:textId="692252B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  <w:r w:rsidR="00191109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</w:t>
            </w:r>
          </w:p>
        </w:tc>
      </w:tr>
      <w:tr w:rsidR="00C959EF" w:rsidRPr="00C959EF" w14:paraId="7FBF916B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5B8116" w14:textId="233335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28740EF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76F221B" w14:textId="6139405D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D7C096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A81729C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3169B5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53570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93EF81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</w:tr>
      <w:tr w:rsidR="00C959EF" w:rsidRPr="00C959EF" w14:paraId="50DB546F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3AAFC7" w14:textId="6BB9AC10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2D765384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F6EA9EC" w14:textId="4C445E9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3799AB3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30A84F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4B5AC0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8954D67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C73F7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</w:tr>
      <w:tr w:rsidR="00C959EF" w:rsidRPr="00C959EF" w14:paraId="1F0640C2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42FEBE" w14:textId="73643452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A337F6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4AAD3ED" w14:textId="6244BA23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8911892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685AFA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4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B76FCA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C7E96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6525151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</w:tr>
      <w:tr w:rsidR="00C959EF" w:rsidRPr="00C959EF" w14:paraId="71A1D851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EF0C05" w14:textId="13A7904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66AD08D6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738DE99" w14:textId="502D25F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.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6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BC059C9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417BCB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3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436D350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55A995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57AD58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-</w:t>
            </w:r>
          </w:p>
        </w:tc>
      </w:tr>
      <w:tr w:rsidR="00C959EF" w:rsidRPr="00C959EF" w14:paraId="33E5830A" w14:textId="77777777" w:rsidTr="00C959EF">
        <w:trPr>
          <w:trHeight w:val="315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F482F9" w14:textId="615EF29F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‘</w:t>
            </w: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Baneh-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’</w:t>
            </w:r>
          </w:p>
        </w:tc>
        <w:tc>
          <w:tcPr>
            <w:tcW w:w="506" w:type="dxa"/>
            <w:shd w:val="clear" w:color="auto" w:fill="auto"/>
            <w:noWrap/>
            <w:vAlign w:val="center"/>
            <w:hideMark/>
          </w:tcPr>
          <w:p w14:paraId="07518BDD" w14:textId="77777777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 w:rsidRPr="00C959EF"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7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6F44FF" w14:textId="6AFA32B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DB6CED0" w14:textId="1B78064C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928FC26" w14:textId="66966274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45DF793" w14:textId="324BFBF8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EF9DF7" w14:textId="280E2E4A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A8BE539" w14:textId="3AD8584E" w:rsidR="00C959EF" w:rsidRPr="00C959EF" w:rsidRDefault="00C959EF" w:rsidP="00C959E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--</w:t>
            </w:r>
          </w:p>
        </w:tc>
      </w:tr>
    </w:tbl>
    <w:p w14:paraId="7E3226CC" w14:textId="55711319" w:rsidR="00D971E3" w:rsidRPr="00825162" w:rsidRDefault="00CA2C82" w:rsidP="00FB3AF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A2C82">
        <w:rPr>
          <w:rFonts w:ascii="Times New Roman" w:hAnsi="Times New Roman" w:cs="Times New Roman"/>
          <w:sz w:val="24"/>
          <w:szCs w:val="24"/>
        </w:rPr>
        <w:t>Distance type: Euclidea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971E3" w:rsidRPr="00825162" w:rsidSect="00D971E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40B20B" w14:textId="77777777" w:rsidR="00590DE3" w:rsidRDefault="00590DE3" w:rsidP="00C959EF">
      <w:pPr>
        <w:spacing w:after="0" w:line="240" w:lineRule="auto"/>
      </w:pPr>
      <w:r>
        <w:separator/>
      </w:r>
    </w:p>
  </w:endnote>
  <w:endnote w:type="continuationSeparator" w:id="0">
    <w:p w14:paraId="629B80CC" w14:textId="77777777" w:rsidR="00590DE3" w:rsidRDefault="00590DE3" w:rsidP="00C95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60842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B26D64E" w14:textId="0FF133D2" w:rsidR="00C959EF" w:rsidRPr="00C959EF" w:rsidRDefault="00C959E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959E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959EF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959E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90DE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959E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9E8F39D" w14:textId="77777777" w:rsidR="00C959EF" w:rsidRDefault="00C959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BB8A" w14:textId="77777777" w:rsidR="00590DE3" w:rsidRDefault="00590DE3" w:rsidP="00C959EF">
      <w:pPr>
        <w:spacing w:after="0" w:line="240" w:lineRule="auto"/>
      </w:pPr>
      <w:r>
        <w:separator/>
      </w:r>
    </w:p>
  </w:footnote>
  <w:footnote w:type="continuationSeparator" w:id="0">
    <w:p w14:paraId="2A78EE8B" w14:textId="77777777" w:rsidR="00590DE3" w:rsidRDefault="00590DE3" w:rsidP="00C959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FA4"/>
    <w:rsid w:val="00013295"/>
    <w:rsid w:val="00191109"/>
    <w:rsid w:val="001F2984"/>
    <w:rsid w:val="001F2BAA"/>
    <w:rsid w:val="00471FA4"/>
    <w:rsid w:val="004E3694"/>
    <w:rsid w:val="00557AF6"/>
    <w:rsid w:val="00590DE3"/>
    <w:rsid w:val="005C3C7A"/>
    <w:rsid w:val="005D4174"/>
    <w:rsid w:val="006B0F12"/>
    <w:rsid w:val="006B2CDE"/>
    <w:rsid w:val="006C5286"/>
    <w:rsid w:val="006E1EBE"/>
    <w:rsid w:val="006F0229"/>
    <w:rsid w:val="007355ED"/>
    <w:rsid w:val="00825162"/>
    <w:rsid w:val="009417F0"/>
    <w:rsid w:val="00A55699"/>
    <w:rsid w:val="00A97652"/>
    <w:rsid w:val="00BA7410"/>
    <w:rsid w:val="00BC3F57"/>
    <w:rsid w:val="00C03B64"/>
    <w:rsid w:val="00C33441"/>
    <w:rsid w:val="00C666B4"/>
    <w:rsid w:val="00C959EF"/>
    <w:rsid w:val="00CA2C82"/>
    <w:rsid w:val="00D34412"/>
    <w:rsid w:val="00D971E3"/>
    <w:rsid w:val="00DB4372"/>
    <w:rsid w:val="00EC19F4"/>
    <w:rsid w:val="00F11F64"/>
    <w:rsid w:val="00FB3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01E59"/>
  <w15:docId w15:val="{421B3049-B8B8-4786-AB8D-7BDB3EB6F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5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9EF"/>
  </w:style>
  <w:style w:type="paragraph" w:styleId="Footer">
    <w:name w:val="footer"/>
    <w:basedOn w:val="Normal"/>
    <w:link w:val="FooterChar"/>
    <w:uiPriority w:val="99"/>
    <w:unhideWhenUsed/>
    <w:rsid w:val="00C959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9EF"/>
  </w:style>
  <w:style w:type="paragraph" w:styleId="BalloonText">
    <w:name w:val="Balloon Text"/>
    <w:basedOn w:val="Normal"/>
    <w:link w:val="BalloonTextChar"/>
    <w:uiPriority w:val="99"/>
    <w:semiHidden/>
    <w:unhideWhenUsed/>
    <w:rsid w:val="00F11F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F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A87878-69F7-4E92-816B-6D219D410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60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gan</dc:creator>
  <cp:keywords/>
  <dc:description/>
  <cp:lastModifiedBy>A</cp:lastModifiedBy>
  <cp:revision>26</cp:revision>
  <dcterms:created xsi:type="dcterms:W3CDTF">2025-05-16T12:45:00Z</dcterms:created>
  <dcterms:modified xsi:type="dcterms:W3CDTF">2026-06-24T08:03:00Z</dcterms:modified>
</cp:coreProperties>
</file>